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4"/>
          <w:szCs w:val="24"/>
          <w:lang w:val="de-DE" w:eastAsia="zh-TW"/>
        </w:rPr>
      </w:pPr>
      <w:r w:rsidRPr="00091A26">
        <w:rPr>
          <w:rFonts w:ascii="Arial" w:eastAsia="PMingLiU" w:hAnsi="Arial" w:cs="Arial"/>
          <w:b/>
          <w:sz w:val="28"/>
          <w:szCs w:val="28"/>
          <w:lang w:val="de-DE" w:eastAsia="zh-TW"/>
        </w:rPr>
        <w:t>Supplementary Figure 1a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Correlation of gene expression of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>INPP5F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 to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 xml:space="preserve">BCL-2 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>(CD19+ set)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de-DE" w:eastAsia="zh-TW"/>
        </w:rPr>
      </w:pP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drawing>
          <wp:inline distT="0" distB="0" distL="0" distR="0" wp14:anchorId="69D3DF4E" wp14:editId="002A9486">
            <wp:extent cx="3569000" cy="3352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71719" cy="3355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b/>
          <w:sz w:val="28"/>
          <w:szCs w:val="28"/>
          <w:lang w:val="en-US" w:eastAsia="zh-TW"/>
        </w:rPr>
        <w:t>Supplementary Figure 1b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noProof/>
          <w:sz w:val="28"/>
          <w:szCs w:val="28"/>
          <w:lang w:eastAsia="en-GB"/>
        </w:rPr>
      </w:pP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Correlation of gene expression of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>INPP5F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 to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 xml:space="preserve">BCL-2 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>(PBMC set)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drawing>
          <wp:inline distT="0" distB="0" distL="0" distR="0" wp14:anchorId="7C907C58" wp14:editId="4DFF277E">
            <wp:extent cx="3630670" cy="3368842"/>
            <wp:effectExtent l="0" t="0" r="825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32145" cy="337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b/>
          <w:sz w:val="28"/>
          <w:szCs w:val="28"/>
          <w:lang w:val="en-US" w:eastAsia="zh-TW"/>
        </w:rPr>
        <w:lastRenderedPageBreak/>
        <w:t>Supplementary Figure 1c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i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Correlation of gene expression of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>INPP5F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 to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 xml:space="preserve">IKBKB 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>(CD19+ set)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drawing>
          <wp:inline distT="0" distB="0" distL="0" distR="0" wp14:anchorId="509AE7D0" wp14:editId="61BBE4A3">
            <wp:extent cx="3443803" cy="323850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55002" cy="3249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b/>
          <w:sz w:val="28"/>
          <w:szCs w:val="28"/>
          <w:lang w:val="en-US" w:eastAsia="zh-TW"/>
        </w:rPr>
        <w:t>Supplementary Figure 1d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Correlation of gene expression of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>INPP5F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 to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 xml:space="preserve">IKBKB 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>(PBMC set)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i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drawing>
          <wp:inline distT="0" distB="0" distL="0" distR="0" wp14:anchorId="003F2566" wp14:editId="118A67EA">
            <wp:extent cx="3448050" cy="324249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61495" cy="325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i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b/>
          <w:sz w:val="28"/>
          <w:szCs w:val="28"/>
          <w:lang w:val="en-US" w:eastAsia="zh-TW"/>
        </w:rPr>
        <w:lastRenderedPageBreak/>
        <w:t>Supplementary Figure 1e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Correlation of gene expression of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>INPP5F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 to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 xml:space="preserve">NFKBIA 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>(CD19+ set)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drawing>
          <wp:inline distT="0" distB="0" distL="0" distR="0" wp14:anchorId="05C135C8" wp14:editId="6038FD39">
            <wp:extent cx="3638550" cy="341852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35566" cy="341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b/>
          <w:sz w:val="28"/>
          <w:szCs w:val="28"/>
          <w:lang w:val="en-US" w:eastAsia="zh-TW"/>
        </w:rPr>
        <w:t>Supplementary Figure 1f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i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Correlation of gene expression of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>INPP5F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 to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 xml:space="preserve">NFKBIA 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>(PBMC set)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i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drawing>
          <wp:inline distT="0" distB="0" distL="0" distR="0" wp14:anchorId="05574F41" wp14:editId="01882A9D">
            <wp:extent cx="3638550" cy="343213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46293" cy="3439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i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b/>
          <w:sz w:val="28"/>
          <w:szCs w:val="28"/>
          <w:lang w:val="en-US" w:eastAsia="zh-TW"/>
        </w:rPr>
        <w:lastRenderedPageBreak/>
        <w:t>Supplementary Figure 1g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Correlation of gene expression of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>INPP5F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 to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 xml:space="preserve">NFKB1 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>(CD19+ set)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drawing>
          <wp:inline distT="0" distB="0" distL="0" distR="0" wp14:anchorId="5FD76CC6" wp14:editId="6674DA6B">
            <wp:extent cx="3737051" cy="35242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62564" cy="354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b/>
          <w:sz w:val="28"/>
          <w:szCs w:val="28"/>
          <w:lang w:val="en-US" w:eastAsia="zh-TW"/>
        </w:rPr>
        <w:t>Supplementary Figure 1h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Correlation of gene expression of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>INPP5F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 to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 xml:space="preserve">NFKB1 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>(PBMC set)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drawing>
          <wp:inline distT="0" distB="0" distL="0" distR="0" wp14:anchorId="2BEC3528" wp14:editId="1FC003CB">
            <wp:extent cx="3790950" cy="3560901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12140" cy="358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b/>
          <w:sz w:val="28"/>
          <w:szCs w:val="28"/>
          <w:lang w:val="en-US" w:eastAsia="zh-TW"/>
        </w:rPr>
        <w:lastRenderedPageBreak/>
        <w:t>Supplementary Figure 1i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Correlation of gene expression of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>INPP5F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 to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 xml:space="preserve">NFKB2 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>(CD19+ set)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drawing>
          <wp:inline distT="0" distB="0" distL="0" distR="0" wp14:anchorId="245E486E" wp14:editId="500D7AF4">
            <wp:extent cx="3562350" cy="332067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70135" cy="3327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b/>
          <w:sz w:val="28"/>
          <w:szCs w:val="28"/>
          <w:lang w:val="en-US" w:eastAsia="zh-TW"/>
        </w:rPr>
        <w:t>Supplementary Figure 1j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Correlation of gene expression of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>INPP5F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 to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 xml:space="preserve">NFKB2 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>(PBMC set)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drawing>
          <wp:inline distT="0" distB="0" distL="0" distR="0" wp14:anchorId="3032B80F" wp14:editId="24CBF3FD">
            <wp:extent cx="3678560" cy="3429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88224" cy="3438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b/>
          <w:sz w:val="28"/>
          <w:szCs w:val="28"/>
          <w:lang w:val="en-US" w:eastAsia="zh-TW"/>
        </w:rPr>
        <w:lastRenderedPageBreak/>
        <w:t>Supplementary Figure 1k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noProof/>
          <w:sz w:val="28"/>
          <w:szCs w:val="28"/>
          <w:lang w:eastAsia="en-GB"/>
        </w:rPr>
      </w:pP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Correlation of gene expression of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>INPP5F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 to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 xml:space="preserve">IKBKE 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>(CD19+ set)</w:t>
      </w: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t xml:space="preserve"> 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drawing>
          <wp:inline distT="0" distB="0" distL="0" distR="0" wp14:anchorId="3F5BF0E6" wp14:editId="4535860A">
            <wp:extent cx="3705726" cy="3401665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07353" cy="3403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b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b/>
          <w:sz w:val="28"/>
          <w:szCs w:val="28"/>
          <w:lang w:val="en-US" w:eastAsia="zh-TW"/>
        </w:rPr>
        <w:t>Supplementary Figure 1l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Correlation of gene expression of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>INPP5F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 xml:space="preserve"> to </w:t>
      </w:r>
      <w:r w:rsidRPr="00091A26">
        <w:rPr>
          <w:rFonts w:ascii="Arial" w:eastAsia="PMingLiU" w:hAnsi="Arial" w:cs="Arial"/>
          <w:i/>
          <w:sz w:val="28"/>
          <w:szCs w:val="28"/>
          <w:lang w:val="en-US" w:eastAsia="zh-TW"/>
        </w:rPr>
        <w:t xml:space="preserve">IKBKE </w:t>
      </w:r>
      <w:r w:rsidRPr="00091A26">
        <w:rPr>
          <w:rFonts w:ascii="Arial" w:eastAsia="PMingLiU" w:hAnsi="Arial" w:cs="Arial"/>
          <w:sz w:val="28"/>
          <w:szCs w:val="28"/>
          <w:lang w:val="en-US" w:eastAsia="zh-TW"/>
        </w:rPr>
        <w:t>(PBMC set)</w:t>
      </w:r>
    </w:p>
    <w:p w:rsidR="00091A26" w:rsidRPr="00091A26" w:rsidRDefault="00091A26" w:rsidP="00091A26">
      <w:pPr>
        <w:spacing w:after="200" w:line="276" w:lineRule="auto"/>
        <w:rPr>
          <w:rFonts w:ascii="Arial" w:eastAsia="PMingLiU" w:hAnsi="Arial" w:cs="Arial"/>
          <w:sz w:val="28"/>
          <w:szCs w:val="28"/>
          <w:lang w:val="en-US" w:eastAsia="zh-TW"/>
        </w:rPr>
      </w:pPr>
      <w:r w:rsidRPr="00091A26">
        <w:rPr>
          <w:rFonts w:ascii="Arial" w:eastAsia="PMingLiU" w:hAnsi="Arial" w:cs="Arial"/>
          <w:noProof/>
          <w:sz w:val="28"/>
          <w:szCs w:val="28"/>
          <w:lang w:eastAsia="en-GB"/>
        </w:rPr>
        <w:drawing>
          <wp:inline distT="0" distB="0" distL="0" distR="0" wp14:anchorId="31640959" wp14:editId="65C75B65">
            <wp:extent cx="3714750" cy="3406377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716848" cy="3408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0767" w:rsidRDefault="001B0767">
      <w:bookmarkStart w:id="0" w:name="_GoBack"/>
      <w:bookmarkEnd w:id="0"/>
    </w:p>
    <w:sectPr w:rsidR="001B0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A26"/>
    <w:rsid w:val="00091A26"/>
    <w:rsid w:val="001B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90AC3F-6560-4315-85F4-1BD44ACCC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ilmhurst</dc:creator>
  <cp:keywords/>
  <dc:description/>
  <cp:lastModifiedBy>Katie Wilmhurst</cp:lastModifiedBy>
  <cp:revision>1</cp:revision>
  <dcterms:created xsi:type="dcterms:W3CDTF">2015-06-26T10:58:00Z</dcterms:created>
  <dcterms:modified xsi:type="dcterms:W3CDTF">2015-06-26T10:58:00Z</dcterms:modified>
</cp:coreProperties>
</file>